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9FAA9" w14:textId="77777777" w:rsidR="00A44240" w:rsidRDefault="00A44240">
      <w:pPr>
        <w:spacing w:line="480" w:lineRule="auto"/>
        <w:jc w:val="both"/>
      </w:pPr>
    </w:p>
    <w:tbl>
      <w:tblPr>
        <w:tblStyle w:val="a"/>
        <w:tblW w:w="9902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3424"/>
        <w:gridCol w:w="1077"/>
        <w:gridCol w:w="1079"/>
        <w:gridCol w:w="1078"/>
        <w:gridCol w:w="1080"/>
        <w:gridCol w:w="1078"/>
        <w:gridCol w:w="1078"/>
        <w:gridCol w:w="8"/>
      </w:tblGrid>
      <w:tr w:rsidR="00A44240" w14:paraId="12BBCAF4" w14:textId="77777777" w:rsidTr="00DD4E34">
        <w:trPr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206CE" w14:textId="77777777" w:rsidR="00A44240" w:rsidRDefault="006F4476">
            <w:pPr>
              <w:widowControl w:val="0"/>
              <w:ind w:right="1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BC568" w14:textId="77777777" w:rsidR="00A44240" w:rsidRDefault="006F4476">
            <w:pPr>
              <w:ind w:left="100" w:right="100"/>
              <w:jc w:val="righ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ll patients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105F0" w14:textId="77777777" w:rsidR="00A44240" w:rsidRDefault="006F4476">
            <w:pPr>
              <w:ind w:left="100" w:right="100"/>
              <w:jc w:val="righ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urvived</w:t>
            </w:r>
          </w:p>
        </w:tc>
        <w:tc>
          <w:tcPr>
            <w:tcW w:w="2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DBC3F" w14:textId="77777777" w:rsidR="00A44240" w:rsidRDefault="006F4476">
            <w:pPr>
              <w:ind w:left="100" w:right="100"/>
              <w:jc w:val="righ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ceased</w:t>
            </w:r>
          </w:p>
        </w:tc>
      </w:tr>
      <w:tr w:rsidR="00A44240" w14:paraId="3EC9287D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5B51A" w14:textId="77777777" w:rsidR="00A44240" w:rsidRDefault="006F4476">
            <w:pPr>
              <w:widowControl w:val="0"/>
              <w:ind w:left="100" w:right="100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umber of patient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184B4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CDA9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992BE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F40FD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D0C12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4C011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 %</w:t>
            </w:r>
          </w:p>
        </w:tc>
      </w:tr>
      <w:tr w:rsidR="00A44240" w14:paraId="79FCAC44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314DB" w14:textId="77777777" w:rsidR="00A44240" w:rsidRDefault="006F4476">
            <w:pPr>
              <w:ind w:left="100" w:right="100"/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e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40068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0705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3B724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5B69E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BC3BD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0D232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</w:tr>
      <w:tr w:rsidR="00A44240" w14:paraId="13C11CD3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9A051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Femal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827C2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9F958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F83D4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1345B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266D1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F3F02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 %</w:t>
            </w:r>
          </w:p>
        </w:tc>
      </w:tr>
      <w:tr w:rsidR="00A44240" w14:paraId="22FC5879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B901C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Mal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46AA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B37B2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46AA7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C4AFB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54F83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7FD46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 %</w:t>
            </w:r>
          </w:p>
        </w:tc>
      </w:tr>
      <w:tr w:rsidR="00A44240" w14:paraId="51DC89BB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ADF1E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Age, years </w:t>
            </w:r>
            <w:r>
              <w:rPr>
                <w:sz w:val="15"/>
                <w:szCs w:val="15"/>
              </w:rPr>
              <w:t>(Median, IQR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E4E79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56A39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54 - 73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8E6B2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71A46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54 - 69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7C094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3BCBD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56 - 76]</w:t>
            </w:r>
          </w:p>
        </w:tc>
      </w:tr>
      <w:tr w:rsidR="00A44240" w14:paraId="70AB193C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CBA81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5"/>
              </w:rPr>
              <w:t xml:space="preserve"> ≥ 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BAC18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60EA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BFE44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6775C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DB341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28C3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 %</w:t>
            </w:r>
          </w:p>
        </w:tc>
      </w:tr>
      <w:tr w:rsidR="00A44240" w14:paraId="4C433F02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41685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BMI</w:t>
            </w:r>
            <w:r>
              <w:rPr>
                <w:sz w:val="15"/>
                <w:szCs w:val="15"/>
              </w:rPr>
              <w:t xml:space="preserve"> (kg/m2, Median, IQR), n = 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0D2B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1A88E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27.4 - 34.7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C07C8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36655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27.4 – 35.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9D38D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587A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25.7 - 31.2]</w:t>
            </w:r>
          </w:p>
        </w:tc>
      </w:tr>
      <w:tr w:rsidR="00A44240" w14:paraId="549ECF25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501EC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&lt; 25 kg/m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79E89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9EBD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ABEC1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4A57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BA3C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737A8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 %</w:t>
            </w:r>
          </w:p>
        </w:tc>
      </w:tr>
      <w:tr w:rsidR="00A44240" w14:paraId="101304F3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D913C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5"/>
              </w:rPr>
              <w:t xml:space="preserve"> ≥ 25 kg/m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99FFC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B63AE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C01F2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384F1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FFE32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7AC8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 %</w:t>
            </w:r>
          </w:p>
        </w:tc>
      </w:tr>
      <w:tr w:rsidR="00A44240" w14:paraId="6143DEC3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19773" w14:textId="77777777" w:rsidR="00A44240" w:rsidRDefault="006F4476">
            <w:pPr>
              <w:ind w:left="100" w:right="100"/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re-existing condition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BE0F4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1EA1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EABDC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3C42E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9E776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17009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</w:tr>
      <w:tr w:rsidR="00A44240" w14:paraId="350C28C3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5C259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harlson’s</w:t>
            </w:r>
            <w:proofErr w:type="spellEnd"/>
            <w:r>
              <w:rPr>
                <w:sz w:val="15"/>
                <w:szCs w:val="15"/>
              </w:rPr>
              <w:t xml:space="preserve"> Comorbidity Index (Median, IQR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D8C33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85F64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1 - 4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303127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A9D5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1 - 4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36D06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A4529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3 - 5]</w:t>
            </w:r>
          </w:p>
        </w:tc>
      </w:tr>
      <w:tr w:rsidR="00A44240" w14:paraId="7D771A21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485C6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CCI &lt;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CDAF7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90DF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AC86D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7E0CE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80532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C1825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 %</w:t>
            </w:r>
          </w:p>
        </w:tc>
      </w:tr>
      <w:tr w:rsidR="00A44240" w14:paraId="2741BDDE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26A42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5"/>
              </w:rPr>
              <w:t xml:space="preserve"> CCI ≥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352F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3E57D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7D921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1B655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CB1B8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ACDB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 %</w:t>
            </w:r>
          </w:p>
        </w:tc>
      </w:tr>
      <w:tr w:rsidR="00A44240" w14:paraId="6317F5A7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DBAD4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h/o smokin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50DF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48F8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1D6C6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94963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14489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F395B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 %</w:t>
            </w:r>
          </w:p>
        </w:tc>
      </w:tr>
      <w:tr w:rsidR="00A44240" w14:paraId="5A511CBA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7FE35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current smok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0060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32A88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378E7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1F31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668AE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ABA11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%</w:t>
            </w:r>
          </w:p>
        </w:tc>
      </w:tr>
      <w:tr w:rsidR="00A44240" w14:paraId="2E7DA4CD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803D4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Outpatient medications</w:t>
            </w:r>
            <w:r>
              <w:rPr>
                <w:sz w:val="15"/>
                <w:szCs w:val="15"/>
              </w:rPr>
              <w:t xml:space="preserve"> (Median, IQR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7CA5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920ED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1 - 4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0F0F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9683C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1 - 4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08F3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37E36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1 - 3]</w:t>
            </w:r>
          </w:p>
        </w:tc>
      </w:tr>
      <w:tr w:rsidR="00A44240" w14:paraId="04CFF9C2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81561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uration of hospital course</w:t>
            </w:r>
            <w:r>
              <w:rPr>
                <w:sz w:val="15"/>
                <w:szCs w:val="15"/>
              </w:rPr>
              <w:t xml:space="preserve"> (days, median, IQR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8F9F7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A3665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33 - 79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5AD56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7A4C5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44 - 89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8DBF4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AF6E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16 - 43]</w:t>
            </w:r>
          </w:p>
        </w:tc>
      </w:tr>
      <w:tr w:rsidR="00A44240" w14:paraId="69B5229F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D2D2B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sz w:val="15"/>
                <w:szCs w:val="15"/>
              </w:rPr>
              <w:t>Proning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A8C1C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DDE93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05D0E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ED001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EADB9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B799C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 %</w:t>
            </w:r>
          </w:p>
        </w:tc>
      </w:tr>
      <w:tr w:rsidR="00A44240" w14:paraId="4C34C896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E1C81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RR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86C8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89E49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D1A2E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2316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D017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E5161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 %</w:t>
            </w:r>
          </w:p>
        </w:tc>
      </w:tr>
      <w:tr w:rsidR="00A44240" w14:paraId="060C70F3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FEDDF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ECMO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55383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197B7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61A2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524E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48AE6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19E8D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 %</w:t>
            </w:r>
          </w:p>
        </w:tc>
      </w:tr>
      <w:tr w:rsidR="00A44240" w14:paraId="09379CA1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5D912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ARD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54342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20BE7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F56FD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8F8FC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4A38D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3476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 %</w:t>
            </w:r>
          </w:p>
        </w:tc>
      </w:tr>
      <w:tr w:rsidR="00A44240" w14:paraId="3B3996E7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08E5A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Sepsi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1DF93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ACBD1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9DA5B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AAF33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FFEB6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B5505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 %</w:t>
            </w:r>
          </w:p>
        </w:tc>
      </w:tr>
      <w:tr w:rsidR="00A44240" w14:paraId="1085E962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EFFF3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Thromboembolic eve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DD38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9FD53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8340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14A23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5E6C5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30D67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 %</w:t>
            </w:r>
          </w:p>
        </w:tc>
      </w:tr>
      <w:tr w:rsidR="00A44240" w14:paraId="5B181DF5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71A95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Cardiopulmonary resuscita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3B8F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CD3A6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045F3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8290E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BFD9D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D4FB7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 %</w:t>
            </w:r>
          </w:p>
        </w:tc>
      </w:tr>
      <w:tr w:rsidR="00A44240" w14:paraId="1770B423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23138" w14:textId="77777777" w:rsidR="00A44240" w:rsidRDefault="006F4476">
            <w:pPr>
              <w:ind w:left="100" w:right="100"/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Outcom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71CC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85D5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23C15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7CB2B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A0CC9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93E87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</w:tc>
      </w:tr>
      <w:tr w:rsidR="00A44240" w14:paraId="6BEB8CAC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B5630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Deceased (incl. secondary DNR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6677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C6658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F328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37AB5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734AB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C3F77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 %</w:t>
            </w:r>
          </w:p>
        </w:tc>
      </w:tr>
      <w:tr w:rsidR="00A44240" w14:paraId="22BBB09D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09786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Secondary DN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1BF07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A5718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C0E9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936C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88F9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A9A3B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%</w:t>
            </w:r>
          </w:p>
        </w:tc>
      </w:tr>
      <w:tr w:rsidR="00A44240" w14:paraId="1AD1504B" w14:textId="77777777" w:rsidTr="00DD4E34">
        <w:trPr>
          <w:gridAfter w:val="1"/>
          <w:wAfter w:w="8" w:type="dxa"/>
          <w:trHeight w:val="241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32F16" w14:textId="77777777" w:rsidR="00A44240" w:rsidRDefault="006F4476">
            <w:pPr>
              <w:ind w:left="100" w:right="1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Requiring new oxygen therapy after </w:t>
            </w:r>
          </w:p>
          <w:p w14:paraId="7EE20D5F" w14:textId="77777777" w:rsidR="00A44240" w:rsidRDefault="006F4476">
            <w:pPr>
              <w:ind w:left="100" w:right="1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discharge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7E00F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B84AE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DC9E5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7495C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608DE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EFA33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 w:rsidR="00A44240" w14:paraId="21CEB9BF" w14:textId="77777777" w:rsidTr="00DD4E34">
        <w:trPr>
          <w:gridAfter w:val="1"/>
          <w:wAfter w:w="8" w:type="dxa"/>
          <w:trHeight w:val="25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217F3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Requiring new RRT after discharge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DA2CA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AED3D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BE612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62120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 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18146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91A32" w14:textId="77777777" w:rsidR="00A44240" w:rsidRDefault="006F4476">
            <w:pPr>
              <w:ind w:left="100" w:right="10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 w:rsidR="00A44240" w14:paraId="27B71172" w14:textId="77777777" w:rsidTr="00DD4E34">
        <w:trPr>
          <w:trHeight w:val="1029"/>
        </w:trPr>
        <w:tc>
          <w:tcPr>
            <w:tcW w:w="99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8961A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ta are shown in n (%) unless otherwise indicated. IQR - interquartile range, BMI - body mass index, RRT - renal replacement therapy, ECMO - extracorporeal membrane oxygenation, secondary DNR - secondary limitation of therapy in situation of probable unfavorable outcome and according to the presumed patient’s wish</w:t>
            </w:r>
          </w:p>
          <w:p w14:paraId="4E632262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</w:p>
          <w:p w14:paraId="4C2AF99E" w14:textId="77777777" w:rsidR="00A44240" w:rsidRDefault="006F4476">
            <w:pPr>
              <w:ind w:left="100" w:right="1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 Deceased patients not included</w:t>
            </w:r>
          </w:p>
        </w:tc>
      </w:tr>
    </w:tbl>
    <w:p w14:paraId="6E0BEA44" w14:textId="0BE4367E" w:rsidR="00A44240" w:rsidRPr="00EC7844" w:rsidRDefault="006F4476" w:rsidP="00EC7844">
      <w:pPr>
        <w:pStyle w:val="berschrift3"/>
        <w:jc w:val="both"/>
        <w:rPr>
          <w:color w:val="000000"/>
          <w:sz w:val="18"/>
          <w:szCs w:val="18"/>
        </w:rPr>
      </w:pPr>
      <w:bookmarkStart w:id="0" w:name="_q6be8yke9j1r" w:colFirst="0" w:colLast="0"/>
      <w:bookmarkEnd w:id="0"/>
      <w:del w:id="1" w:author="Tober-Lau, Pinkus" w:date="2021-11-25T18:18:00Z">
        <w:r w:rsidDel="000C4EBB">
          <w:rPr>
            <w:b/>
            <w:color w:val="000000"/>
            <w:sz w:val="18"/>
            <w:szCs w:val="18"/>
          </w:rPr>
          <w:delText xml:space="preserve">Supplementary Table </w:delText>
        </w:r>
      </w:del>
      <w:ins w:id="2" w:author="Tober-Lau, Pinkus" w:date="2021-11-25T18:18:00Z">
        <w:r w:rsidR="000C4EBB">
          <w:rPr>
            <w:b/>
            <w:color w:val="000000"/>
            <w:sz w:val="18"/>
            <w:szCs w:val="18"/>
          </w:rPr>
          <w:t>S</w:t>
        </w:r>
      </w:ins>
      <w:r>
        <w:rPr>
          <w:b/>
          <w:color w:val="000000"/>
          <w:sz w:val="18"/>
          <w:szCs w:val="18"/>
        </w:rPr>
        <w:t>1</w:t>
      </w:r>
      <w:ins w:id="3" w:author="Tober-Lau, Pinkus" w:date="2021-11-25T18:18:00Z">
        <w:r w:rsidR="000C4EBB">
          <w:rPr>
            <w:b/>
            <w:color w:val="000000"/>
            <w:sz w:val="18"/>
            <w:szCs w:val="18"/>
          </w:rPr>
          <w:t xml:space="preserve"> Table</w:t>
        </w:r>
      </w:ins>
      <w:r>
        <w:rPr>
          <w:b/>
          <w:color w:val="000000"/>
          <w:sz w:val="18"/>
          <w:szCs w:val="18"/>
        </w:rPr>
        <w:t>.</w:t>
      </w:r>
      <w:r>
        <w:rPr>
          <w:color w:val="000000"/>
          <w:sz w:val="18"/>
          <w:szCs w:val="18"/>
        </w:rPr>
        <w:t xml:space="preserve"> Baseline, treatment, and outcome characteristics of patient cohort with severe COVID-19 receiving maximum therapy at Charité - University hospital Berlin. </w:t>
      </w:r>
      <w:bookmarkStart w:id="4" w:name="_7k9wu195ojm" w:colFirst="0" w:colLast="0"/>
      <w:bookmarkStart w:id="5" w:name="_2eyx2mp59evj" w:colFirst="0" w:colLast="0"/>
      <w:bookmarkStart w:id="6" w:name="_6apjw7idxkq" w:colFirst="0" w:colLast="0"/>
      <w:bookmarkEnd w:id="4"/>
      <w:bookmarkEnd w:id="5"/>
      <w:bookmarkEnd w:id="6"/>
    </w:p>
    <w:sectPr w:rsidR="00A44240" w:rsidRPr="00EC7844" w:rsidSect="00DD4E3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12" w:right="1440" w:bottom="984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C6B06" w14:textId="77777777" w:rsidR="000D157C" w:rsidRDefault="000D157C" w:rsidP="00F21B91">
      <w:pPr>
        <w:spacing w:line="240" w:lineRule="auto"/>
      </w:pPr>
      <w:r>
        <w:separator/>
      </w:r>
    </w:p>
  </w:endnote>
  <w:endnote w:type="continuationSeparator" w:id="0">
    <w:p w14:paraId="371E2E49" w14:textId="77777777" w:rsidR="000D157C" w:rsidRDefault="000D157C" w:rsidP="00F21B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27755468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451619E" w14:textId="58F8C013" w:rsidR="00F21B91" w:rsidRDefault="00F21B91" w:rsidP="00EB76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A9DE64F" w14:textId="77777777" w:rsidR="00F21B91" w:rsidRDefault="00F21B91" w:rsidP="00F21B9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9056370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6325C09" w14:textId="57BD919B" w:rsidR="00F21B91" w:rsidRDefault="00F21B91" w:rsidP="00EB7636">
        <w:pPr>
          <w:pStyle w:val="Fuzeile"/>
          <w:framePr w:wrap="none" w:vAnchor="text" w:hAnchor="margin" w:xAlign="right" w:y="1"/>
          <w:rPr>
            <w:rStyle w:val="Seitenzahl"/>
          </w:rPr>
        </w:pPr>
        <w:del w:id="7" w:author="Tober-Lau, Pinkus" w:date="2021-11-29T16:51:00Z">
          <w:r w:rsidDel="00C028A0">
            <w:rPr>
              <w:rStyle w:val="Seitenzahl"/>
            </w:rPr>
            <w:fldChar w:fldCharType="begin"/>
          </w:r>
          <w:r w:rsidDel="00C028A0">
            <w:rPr>
              <w:rStyle w:val="Seitenzahl"/>
            </w:rPr>
            <w:delInstrText xml:space="preserve"> PAGE </w:delInstrText>
          </w:r>
          <w:r w:rsidDel="00C028A0">
            <w:rPr>
              <w:rStyle w:val="Seitenzahl"/>
            </w:rPr>
            <w:fldChar w:fldCharType="separate"/>
          </w:r>
          <w:r w:rsidDel="00C028A0">
            <w:rPr>
              <w:rStyle w:val="Seitenzahl"/>
              <w:noProof/>
            </w:rPr>
            <w:delText>6</w:delText>
          </w:r>
          <w:r w:rsidDel="00C028A0">
            <w:rPr>
              <w:rStyle w:val="Seitenzahl"/>
            </w:rPr>
            <w:fldChar w:fldCharType="end"/>
          </w:r>
        </w:del>
      </w:p>
    </w:sdtContent>
  </w:sdt>
  <w:p w14:paraId="7495D109" w14:textId="77777777" w:rsidR="00F21B91" w:rsidRDefault="00F21B91" w:rsidP="00F21B91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3A687" w14:textId="77777777" w:rsidR="00C028A0" w:rsidRDefault="00C028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3893B" w14:textId="77777777" w:rsidR="000D157C" w:rsidRDefault="000D157C" w:rsidP="00F21B91">
      <w:pPr>
        <w:spacing w:line="240" w:lineRule="auto"/>
      </w:pPr>
      <w:r>
        <w:separator/>
      </w:r>
    </w:p>
  </w:footnote>
  <w:footnote w:type="continuationSeparator" w:id="0">
    <w:p w14:paraId="7039CFEE" w14:textId="77777777" w:rsidR="000D157C" w:rsidRDefault="000D157C" w:rsidP="00F21B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AE25D" w14:textId="77777777" w:rsidR="00C028A0" w:rsidRDefault="00C028A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5F509" w14:textId="77777777" w:rsidR="00C028A0" w:rsidRDefault="00C028A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36101" w14:textId="77777777" w:rsidR="00C028A0" w:rsidRDefault="00C028A0">
    <w:pPr>
      <w:pStyle w:val="Kopfzeil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ber-Lau, Pinkus">
    <w15:presenceInfo w15:providerId="AD" w15:userId="S::pinkus.tober-lau@charite.de::1611bfa3-85fd-474f-ae44-3608397e65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240"/>
    <w:rsid w:val="000C4EBB"/>
    <w:rsid w:val="000D157C"/>
    <w:rsid w:val="001649FC"/>
    <w:rsid w:val="003C6D0E"/>
    <w:rsid w:val="006F4476"/>
    <w:rsid w:val="007A12AE"/>
    <w:rsid w:val="008F6DB9"/>
    <w:rsid w:val="00915F2C"/>
    <w:rsid w:val="00941E0A"/>
    <w:rsid w:val="00A44240"/>
    <w:rsid w:val="00AA248F"/>
    <w:rsid w:val="00AF00BA"/>
    <w:rsid w:val="00B01B4B"/>
    <w:rsid w:val="00C028A0"/>
    <w:rsid w:val="00D122F6"/>
    <w:rsid w:val="00DD4E34"/>
    <w:rsid w:val="00E466F6"/>
    <w:rsid w:val="00EC7844"/>
    <w:rsid w:val="00EF70FB"/>
    <w:rsid w:val="00F21B91"/>
    <w:rsid w:val="00FA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5AADF5"/>
  <w15:docId w15:val="{D49A6F30-D54A-514B-8254-C344B38D9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21B9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1B91"/>
  </w:style>
  <w:style w:type="paragraph" w:styleId="Fuzeile">
    <w:name w:val="footer"/>
    <w:basedOn w:val="Standard"/>
    <w:link w:val="FuzeileZchn"/>
    <w:uiPriority w:val="99"/>
    <w:unhideWhenUsed/>
    <w:rsid w:val="00F21B9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1B91"/>
  </w:style>
  <w:style w:type="character" w:styleId="Seitenzahl">
    <w:name w:val="page number"/>
    <w:basedOn w:val="Absatz-Standardschriftart"/>
    <w:uiPriority w:val="99"/>
    <w:semiHidden/>
    <w:unhideWhenUsed/>
    <w:rsid w:val="00F21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565</Characters>
  <Application>Microsoft Office Word</Application>
  <DocSecurity>0</DocSecurity>
  <Lines>4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ber-Lau, Pinkus</cp:lastModifiedBy>
  <cp:revision>5</cp:revision>
  <dcterms:created xsi:type="dcterms:W3CDTF">2021-11-25T14:05:00Z</dcterms:created>
  <dcterms:modified xsi:type="dcterms:W3CDTF">2021-11-29T15:51:00Z</dcterms:modified>
</cp:coreProperties>
</file>